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F6965" w14:textId="41B63AF8" w:rsidR="009258DF" w:rsidRPr="0087789C" w:rsidRDefault="001B7168">
      <w:pPr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t>Additional file 1</w:t>
      </w:r>
      <w:r w:rsidR="00D02B31" w:rsidRPr="0087789C">
        <w:rPr>
          <w:rFonts w:ascii="Arial" w:eastAsiaTheme="minorHAnsi" w:hAnsi="Arial" w:cs="Arial"/>
          <w:b/>
          <w:bCs/>
          <w:sz w:val="20"/>
          <w:szCs w:val="20"/>
        </w:rPr>
        <w:t>.</w:t>
      </w:r>
      <w:r w:rsidR="00950F18" w:rsidRPr="0087789C">
        <w:rPr>
          <w:rFonts w:ascii="Arial" w:eastAsiaTheme="minorHAnsi" w:hAnsi="Arial" w:cs="Arial"/>
          <w:b/>
          <w:bCs/>
          <w:sz w:val="20"/>
          <w:szCs w:val="20"/>
        </w:rPr>
        <w:t xml:space="preserve"> </w:t>
      </w:r>
      <w:r w:rsidR="00D7496B">
        <w:rPr>
          <w:rFonts w:ascii="Arial" w:eastAsiaTheme="minorHAnsi" w:hAnsi="Arial" w:cs="Arial"/>
          <w:b/>
          <w:bCs/>
          <w:sz w:val="20"/>
          <w:szCs w:val="20"/>
        </w:rPr>
        <w:t>Additional patient</w:t>
      </w:r>
      <w:r w:rsidR="007B12D4" w:rsidRPr="0087789C">
        <w:rPr>
          <w:rFonts w:ascii="Arial" w:eastAsiaTheme="minorHAnsi" w:hAnsi="Arial" w:cs="Arial"/>
          <w:b/>
          <w:bCs/>
          <w:sz w:val="20"/>
          <w:szCs w:val="20"/>
        </w:rPr>
        <w:t xml:space="preserve"> parameters</w:t>
      </w:r>
      <w:r w:rsidR="0073565A">
        <w:rPr>
          <w:rFonts w:ascii="Arial" w:eastAsiaTheme="minorHAnsi" w:hAnsi="Arial" w:cs="Arial"/>
          <w:b/>
          <w:bCs/>
          <w:sz w:val="20"/>
          <w:szCs w:val="20"/>
        </w:rPr>
        <w:t xml:space="preserve"> </w:t>
      </w:r>
    </w:p>
    <w:tbl>
      <w:tblPr>
        <w:tblStyle w:val="4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991"/>
      </w:tblGrid>
      <w:tr w:rsidR="007A2F18" w:rsidRPr="0087789C" w14:paraId="4BFF696C" w14:textId="77777777" w:rsidTr="00862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F6966" w14:textId="77777777" w:rsidR="00293CD0" w:rsidRPr="0087789C" w:rsidRDefault="0029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F6968" w14:textId="6A277253" w:rsidR="00293CD0" w:rsidRPr="0087789C" w:rsidRDefault="00D02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Empaglifloz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F696A" w14:textId="6E81934B" w:rsidR="00293CD0" w:rsidRPr="0087789C" w:rsidRDefault="00D02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Sitaglipti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F696B" w14:textId="77777777" w:rsidR="00293CD0" w:rsidRPr="0087789C" w:rsidRDefault="00D02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7A2F18" w:rsidRPr="0087789C" w14:paraId="4BFF6971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6D" w14:textId="77777777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1984" w:type="dxa"/>
            <w:shd w:val="clear" w:color="auto" w:fill="auto"/>
          </w:tcPr>
          <w:p w14:paraId="4BFF696E" w14:textId="77777777" w:rsidR="00383085" w:rsidRPr="0087789C" w:rsidRDefault="00383085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BFF696F" w14:textId="77777777" w:rsidR="00383085" w:rsidRPr="0087789C" w:rsidRDefault="00383085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BFF6970" w14:textId="77777777" w:rsidR="00383085" w:rsidRPr="0087789C" w:rsidRDefault="00383085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76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72" w14:textId="77777777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aseline</w:t>
            </w:r>
          </w:p>
        </w:tc>
        <w:tc>
          <w:tcPr>
            <w:tcW w:w="1984" w:type="dxa"/>
            <w:shd w:val="clear" w:color="auto" w:fill="auto"/>
          </w:tcPr>
          <w:p w14:paraId="4BFF6973" w14:textId="77777777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140.8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1843" w:type="dxa"/>
            <w:shd w:val="clear" w:color="auto" w:fill="auto"/>
          </w:tcPr>
          <w:p w14:paraId="4BFF6974" w14:textId="77777777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146.4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991" w:type="dxa"/>
            <w:shd w:val="clear" w:color="auto" w:fill="auto"/>
          </w:tcPr>
          <w:p w14:paraId="4BFF6975" w14:textId="070111BE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46</w:t>
            </w:r>
            <w:r w:rsidR="00EE66D6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7A2F18" w:rsidRPr="0087789C" w14:paraId="4BFF697B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77" w14:textId="77777777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2 </w:t>
            </w:r>
            <w:r w:rsidR="000F7ACE"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eks</w:t>
            </w:r>
          </w:p>
        </w:tc>
        <w:tc>
          <w:tcPr>
            <w:tcW w:w="1984" w:type="dxa"/>
            <w:shd w:val="clear" w:color="auto" w:fill="auto"/>
          </w:tcPr>
          <w:p w14:paraId="4BFF6978" w14:textId="77777777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135.7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843" w:type="dxa"/>
            <w:shd w:val="clear" w:color="auto" w:fill="auto"/>
          </w:tcPr>
          <w:p w14:paraId="4BFF6979" w14:textId="77777777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137.0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991" w:type="dxa"/>
            <w:shd w:val="clear" w:color="auto" w:fill="auto"/>
          </w:tcPr>
          <w:p w14:paraId="4BFF697A" w14:textId="4F124ABD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81</w:t>
            </w:r>
            <w:r w:rsidR="00EE66D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A2F18" w:rsidRPr="0087789C" w14:paraId="4BFF6980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7C" w14:textId="77777777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ange</w:t>
            </w:r>
          </w:p>
        </w:tc>
        <w:tc>
          <w:tcPr>
            <w:tcW w:w="1984" w:type="dxa"/>
            <w:shd w:val="clear" w:color="auto" w:fill="auto"/>
          </w:tcPr>
          <w:p w14:paraId="4BFF697D" w14:textId="77777777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-6.1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1843" w:type="dxa"/>
            <w:shd w:val="clear" w:color="auto" w:fill="auto"/>
          </w:tcPr>
          <w:p w14:paraId="4BFF697E" w14:textId="77777777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-7.8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991" w:type="dxa"/>
            <w:shd w:val="clear" w:color="auto" w:fill="auto"/>
          </w:tcPr>
          <w:p w14:paraId="4BFF697F" w14:textId="61A0D5E9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7</w:t>
            </w:r>
            <w:r w:rsidR="00EE66D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7A2F18" w:rsidRPr="0087789C" w14:paraId="4BFF6985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81" w14:textId="723B4327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D7496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ntragroup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 value</w:t>
            </w:r>
          </w:p>
        </w:tc>
        <w:tc>
          <w:tcPr>
            <w:tcW w:w="1984" w:type="dxa"/>
            <w:shd w:val="clear" w:color="auto" w:fill="auto"/>
          </w:tcPr>
          <w:p w14:paraId="4BFF6982" w14:textId="668C2481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14</w:t>
            </w:r>
            <w:r w:rsidR="00EE66D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BFF6983" w14:textId="29615416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12</w:t>
            </w:r>
            <w:r w:rsidR="00EE66D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1" w:type="dxa"/>
            <w:shd w:val="clear" w:color="auto" w:fill="auto"/>
          </w:tcPr>
          <w:p w14:paraId="4BFF6984" w14:textId="77777777" w:rsidR="00383085" w:rsidRPr="0087789C" w:rsidRDefault="00383085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8A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86" w14:textId="21ABB616" w:rsidR="00383085" w:rsidRPr="0087789C" w:rsidRDefault="001A492E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Diastolic</w:t>
            </w:r>
            <w:r w:rsidR="00D02B31" w:rsidRPr="0087789C">
              <w:rPr>
                <w:rFonts w:ascii="Arial" w:hAnsi="Arial" w:cs="Arial"/>
                <w:sz w:val="20"/>
                <w:szCs w:val="20"/>
              </w:rPr>
              <w:t xml:space="preserve"> blood pressure (mmHg)</w:t>
            </w:r>
          </w:p>
        </w:tc>
        <w:tc>
          <w:tcPr>
            <w:tcW w:w="1984" w:type="dxa"/>
            <w:shd w:val="clear" w:color="auto" w:fill="auto"/>
          </w:tcPr>
          <w:p w14:paraId="4BFF6987" w14:textId="77777777" w:rsidR="00383085" w:rsidRPr="0087789C" w:rsidRDefault="00383085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BFF6988" w14:textId="77777777" w:rsidR="00383085" w:rsidRPr="0087789C" w:rsidRDefault="00383085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BFF6989" w14:textId="77777777" w:rsidR="00383085" w:rsidRPr="0087789C" w:rsidRDefault="00383085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8F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8B" w14:textId="77777777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aseline</w:t>
            </w:r>
          </w:p>
        </w:tc>
        <w:tc>
          <w:tcPr>
            <w:tcW w:w="1984" w:type="dxa"/>
            <w:shd w:val="clear" w:color="auto" w:fill="auto"/>
          </w:tcPr>
          <w:p w14:paraId="4BFF698C" w14:textId="77777777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88.9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843" w:type="dxa"/>
            <w:shd w:val="clear" w:color="auto" w:fill="auto"/>
          </w:tcPr>
          <w:p w14:paraId="4BFF698D" w14:textId="77777777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87.7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991" w:type="dxa"/>
            <w:shd w:val="clear" w:color="auto" w:fill="auto"/>
          </w:tcPr>
          <w:p w14:paraId="4BFF698E" w14:textId="72F18571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76</w:t>
            </w:r>
            <w:r w:rsidR="001B7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A2F18" w:rsidRPr="0087789C" w14:paraId="4BFF6994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90" w14:textId="77777777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2 </w:t>
            </w:r>
            <w:r w:rsidR="000F7ACE"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eks</w:t>
            </w:r>
          </w:p>
        </w:tc>
        <w:tc>
          <w:tcPr>
            <w:tcW w:w="1984" w:type="dxa"/>
            <w:shd w:val="clear" w:color="auto" w:fill="auto"/>
          </w:tcPr>
          <w:p w14:paraId="4BFF6991" w14:textId="77777777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85.7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843" w:type="dxa"/>
            <w:shd w:val="clear" w:color="auto" w:fill="auto"/>
          </w:tcPr>
          <w:p w14:paraId="4BFF6992" w14:textId="77777777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84.7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991" w:type="dxa"/>
            <w:shd w:val="clear" w:color="auto" w:fill="auto"/>
          </w:tcPr>
          <w:p w14:paraId="4BFF6993" w14:textId="598CC6D6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7</w:t>
            </w:r>
            <w:r w:rsidR="00EE66D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7A2F18" w:rsidRPr="0087789C" w14:paraId="4BFF6999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95" w14:textId="77777777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ange</w:t>
            </w:r>
          </w:p>
        </w:tc>
        <w:tc>
          <w:tcPr>
            <w:tcW w:w="1984" w:type="dxa"/>
            <w:shd w:val="clear" w:color="auto" w:fill="auto"/>
          </w:tcPr>
          <w:p w14:paraId="4BFF6996" w14:textId="77777777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-4.0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932B3F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843" w:type="dxa"/>
            <w:shd w:val="clear" w:color="auto" w:fill="auto"/>
          </w:tcPr>
          <w:p w14:paraId="4BFF6997" w14:textId="77777777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-3.0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991" w:type="dxa"/>
            <w:shd w:val="clear" w:color="auto" w:fill="auto"/>
          </w:tcPr>
          <w:p w14:paraId="4BFF6998" w14:textId="1BF35226" w:rsidR="00383085" w:rsidRPr="0087789C" w:rsidRDefault="00D02B31" w:rsidP="00842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78</w:t>
            </w:r>
            <w:r w:rsidR="001B7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A2F18" w:rsidRPr="0087789C" w14:paraId="4BFF699E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9A" w14:textId="08B4D829" w:rsidR="00383085" w:rsidRPr="0087789C" w:rsidRDefault="00D02B31" w:rsidP="008421D6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D7496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ntragroup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 value</w:t>
            </w:r>
          </w:p>
        </w:tc>
        <w:tc>
          <w:tcPr>
            <w:tcW w:w="1984" w:type="dxa"/>
            <w:shd w:val="clear" w:color="auto" w:fill="auto"/>
          </w:tcPr>
          <w:p w14:paraId="4BFF699B" w14:textId="1CD55D43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10</w:t>
            </w:r>
            <w:r w:rsidR="00EE66D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BFF699C" w14:textId="406787F1" w:rsidR="00383085" w:rsidRPr="0087789C" w:rsidRDefault="00D02B31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28</w:t>
            </w:r>
            <w:r w:rsidR="00EE66D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1" w:type="dxa"/>
            <w:shd w:val="clear" w:color="auto" w:fill="auto"/>
          </w:tcPr>
          <w:p w14:paraId="4BFF699D" w14:textId="77777777" w:rsidR="00383085" w:rsidRPr="0087789C" w:rsidRDefault="00383085" w:rsidP="00842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A3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9F" w14:textId="77777777" w:rsidR="00A22E34" w:rsidRPr="0087789C" w:rsidRDefault="00D02B31" w:rsidP="003A410E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Hematocrit (%)</w:t>
            </w:r>
          </w:p>
        </w:tc>
        <w:tc>
          <w:tcPr>
            <w:tcW w:w="1984" w:type="dxa"/>
            <w:shd w:val="clear" w:color="auto" w:fill="auto"/>
          </w:tcPr>
          <w:p w14:paraId="4BFF69A0" w14:textId="77777777" w:rsidR="00A22E34" w:rsidRPr="0087789C" w:rsidRDefault="00A22E34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BFF69A1" w14:textId="77777777" w:rsidR="00A22E34" w:rsidRPr="0087789C" w:rsidRDefault="00A22E34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BFF69A2" w14:textId="77777777" w:rsidR="00A22E34" w:rsidRPr="0087789C" w:rsidRDefault="00A22E34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A8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A4" w14:textId="77777777" w:rsidR="00A22E34" w:rsidRPr="0087789C" w:rsidRDefault="00D02B31" w:rsidP="003A410E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aseline</w:t>
            </w:r>
          </w:p>
        </w:tc>
        <w:tc>
          <w:tcPr>
            <w:tcW w:w="1984" w:type="dxa"/>
            <w:shd w:val="clear" w:color="auto" w:fill="auto"/>
          </w:tcPr>
          <w:p w14:paraId="4BFF69A5" w14:textId="77777777" w:rsidR="00A22E34" w:rsidRPr="0087789C" w:rsidRDefault="00D02B31" w:rsidP="003A4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43.2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843" w:type="dxa"/>
            <w:shd w:val="clear" w:color="auto" w:fill="auto"/>
          </w:tcPr>
          <w:p w14:paraId="4BFF69A6" w14:textId="77777777" w:rsidR="00A22E34" w:rsidRPr="0087789C" w:rsidRDefault="00D02B31" w:rsidP="003A4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44.1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991" w:type="dxa"/>
            <w:shd w:val="clear" w:color="auto" w:fill="auto"/>
          </w:tcPr>
          <w:p w14:paraId="4BFF69A7" w14:textId="76B4E854" w:rsidR="00A22E34" w:rsidRPr="0087789C" w:rsidRDefault="00D02B31" w:rsidP="003A4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3</w:t>
            </w:r>
            <w:r w:rsidR="00EE66D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7A2F18" w:rsidRPr="0087789C" w14:paraId="4BFF69AD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A9" w14:textId="77777777" w:rsidR="00A22E34" w:rsidRPr="0087789C" w:rsidRDefault="00D02B31" w:rsidP="003A410E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2 </w:t>
            </w:r>
            <w:r w:rsidR="000F7ACE"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eks</w:t>
            </w:r>
          </w:p>
        </w:tc>
        <w:tc>
          <w:tcPr>
            <w:tcW w:w="1984" w:type="dxa"/>
            <w:shd w:val="clear" w:color="auto" w:fill="auto"/>
          </w:tcPr>
          <w:p w14:paraId="4BFF69AA" w14:textId="77777777" w:rsidR="00A22E34" w:rsidRPr="0087789C" w:rsidRDefault="00D02B31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44.8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843" w:type="dxa"/>
            <w:shd w:val="clear" w:color="auto" w:fill="auto"/>
          </w:tcPr>
          <w:p w14:paraId="4BFF69AB" w14:textId="77777777" w:rsidR="00A22E34" w:rsidRPr="0087789C" w:rsidRDefault="00D02B31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44.7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91" w:type="dxa"/>
            <w:shd w:val="clear" w:color="auto" w:fill="auto"/>
          </w:tcPr>
          <w:p w14:paraId="4BFF69AC" w14:textId="1541D8BA" w:rsidR="00A22E34" w:rsidRPr="0087789C" w:rsidRDefault="00D02B31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90</w:t>
            </w:r>
            <w:r w:rsidR="00EE66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A2F18" w:rsidRPr="0087789C" w14:paraId="4BFF69B2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AE" w14:textId="77777777" w:rsidR="00A22E34" w:rsidRPr="0087789C" w:rsidRDefault="00D02B31" w:rsidP="003A410E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ange</w:t>
            </w:r>
          </w:p>
        </w:tc>
        <w:tc>
          <w:tcPr>
            <w:tcW w:w="1984" w:type="dxa"/>
            <w:shd w:val="clear" w:color="auto" w:fill="auto"/>
          </w:tcPr>
          <w:p w14:paraId="4BFF69AF" w14:textId="77777777" w:rsidR="00A22E34" w:rsidRPr="0087789C" w:rsidRDefault="00D02B31" w:rsidP="003A4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1.6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±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43" w:type="dxa"/>
            <w:shd w:val="clear" w:color="auto" w:fill="auto"/>
          </w:tcPr>
          <w:p w14:paraId="4BFF69B0" w14:textId="77777777" w:rsidR="00A22E34" w:rsidRPr="0087789C" w:rsidRDefault="00D02B31" w:rsidP="003A4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6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91" w:type="dxa"/>
            <w:shd w:val="clear" w:color="auto" w:fill="auto"/>
          </w:tcPr>
          <w:p w14:paraId="4BFF69B1" w14:textId="75440BF5" w:rsidR="00A22E34" w:rsidRPr="0087789C" w:rsidRDefault="00D02B31" w:rsidP="003A4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1</w:t>
            </w:r>
            <w:r w:rsidR="00EE66D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7A2F18" w:rsidRPr="0087789C" w14:paraId="4BFF69B7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B3" w14:textId="4E8BAEDD" w:rsidR="00A22E34" w:rsidRPr="0087789C" w:rsidRDefault="00D02B31" w:rsidP="003A410E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D7496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ntragroup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 value</w:t>
            </w:r>
          </w:p>
        </w:tc>
        <w:tc>
          <w:tcPr>
            <w:tcW w:w="1984" w:type="dxa"/>
            <w:shd w:val="clear" w:color="auto" w:fill="auto"/>
          </w:tcPr>
          <w:p w14:paraId="4BFF69B4" w14:textId="77777777" w:rsidR="00A22E34" w:rsidRPr="0087789C" w:rsidRDefault="00D02B31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002*</w:t>
            </w:r>
          </w:p>
        </w:tc>
        <w:tc>
          <w:tcPr>
            <w:tcW w:w="1843" w:type="dxa"/>
            <w:shd w:val="clear" w:color="auto" w:fill="auto"/>
          </w:tcPr>
          <w:p w14:paraId="4BFF69B5" w14:textId="6AA51412" w:rsidR="00A22E34" w:rsidRPr="0087789C" w:rsidRDefault="00D02B31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2</w:t>
            </w:r>
            <w:r w:rsidR="00EE66D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1" w:type="dxa"/>
            <w:shd w:val="clear" w:color="auto" w:fill="auto"/>
          </w:tcPr>
          <w:p w14:paraId="4BFF69B6" w14:textId="77777777" w:rsidR="00A22E34" w:rsidRPr="0087789C" w:rsidRDefault="00A22E34" w:rsidP="003A4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BC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B8" w14:textId="77777777" w:rsidR="00DF1F2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87789C">
              <w:rPr>
                <w:rFonts w:ascii="Arial" w:hAnsi="Arial" w:cs="Arial"/>
                <w:sz w:val="20"/>
                <w:szCs w:val="20"/>
              </w:rPr>
              <w:t>riglyceride</w:t>
            </w:r>
            <w:r w:rsidR="003B0982" w:rsidRPr="0087789C">
              <w:rPr>
                <w:rFonts w:ascii="Arial" w:hAnsi="Arial" w:cs="Arial"/>
                <w:sz w:val="20"/>
                <w:szCs w:val="20"/>
              </w:rPr>
              <w:t xml:space="preserve"> (mg/dL)</w:t>
            </w:r>
          </w:p>
        </w:tc>
        <w:tc>
          <w:tcPr>
            <w:tcW w:w="1984" w:type="dxa"/>
            <w:shd w:val="clear" w:color="auto" w:fill="auto"/>
          </w:tcPr>
          <w:p w14:paraId="4BFF69B9" w14:textId="77777777" w:rsidR="00DF1F25" w:rsidRPr="0087789C" w:rsidRDefault="00DF1F25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BFF69BA" w14:textId="77777777" w:rsidR="00DF1F25" w:rsidRPr="0087789C" w:rsidRDefault="00DF1F25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BFF69BB" w14:textId="77777777" w:rsidR="00DF1F25" w:rsidRPr="0087789C" w:rsidRDefault="00DF1F25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C1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BD" w14:textId="77777777" w:rsidR="00DF1F2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aseline</w:t>
            </w:r>
          </w:p>
        </w:tc>
        <w:tc>
          <w:tcPr>
            <w:tcW w:w="1984" w:type="dxa"/>
            <w:shd w:val="clear" w:color="auto" w:fill="auto"/>
          </w:tcPr>
          <w:p w14:paraId="4BFF69BE" w14:textId="77777777" w:rsidR="00DF1F2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7789C">
              <w:rPr>
                <w:rFonts w:ascii="Arial" w:hAnsi="Arial" w:cs="Arial"/>
                <w:sz w:val="20"/>
                <w:szCs w:val="20"/>
              </w:rPr>
              <w:t>84.3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7789C">
              <w:rPr>
                <w:rFonts w:ascii="Arial" w:hAnsi="Arial" w:cs="Arial"/>
                <w:sz w:val="20"/>
                <w:szCs w:val="20"/>
              </w:rPr>
              <w:t>66.1</w:t>
            </w:r>
          </w:p>
        </w:tc>
        <w:tc>
          <w:tcPr>
            <w:tcW w:w="1843" w:type="dxa"/>
            <w:shd w:val="clear" w:color="auto" w:fill="auto"/>
          </w:tcPr>
          <w:p w14:paraId="4BFF69BF" w14:textId="77777777" w:rsidR="00DF1F2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7789C">
              <w:rPr>
                <w:rFonts w:ascii="Arial" w:hAnsi="Arial" w:cs="Arial"/>
                <w:sz w:val="20"/>
                <w:szCs w:val="20"/>
              </w:rPr>
              <w:t>86.3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7789C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991" w:type="dxa"/>
            <w:shd w:val="clear" w:color="auto" w:fill="auto"/>
          </w:tcPr>
          <w:p w14:paraId="4BFF69C0" w14:textId="498D4102" w:rsidR="00DF1F2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9</w:t>
            </w:r>
            <w:r w:rsidR="00EE66D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7A2F18" w:rsidRPr="0087789C" w14:paraId="4BFF69C6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C2" w14:textId="77777777" w:rsidR="00DF1F2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2 </w:t>
            </w:r>
            <w:r w:rsidR="000F7ACE"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eks</w:t>
            </w:r>
          </w:p>
        </w:tc>
        <w:tc>
          <w:tcPr>
            <w:tcW w:w="1984" w:type="dxa"/>
            <w:shd w:val="clear" w:color="auto" w:fill="auto"/>
          </w:tcPr>
          <w:p w14:paraId="4BFF69C3" w14:textId="77777777" w:rsidR="00DF1F2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7789C">
              <w:rPr>
                <w:rFonts w:ascii="Arial" w:hAnsi="Arial" w:cs="Arial"/>
                <w:sz w:val="20"/>
                <w:szCs w:val="20"/>
              </w:rPr>
              <w:t>66.4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7789C">
              <w:rPr>
                <w:rFonts w:ascii="Arial" w:hAnsi="Arial" w:cs="Arial"/>
                <w:sz w:val="20"/>
                <w:szCs w:val="20"/>
              </w:rPr>
              <w:t>37.3</w:t>
            </w:r>
          </w:p>
        </w:tc>
        <w:tc>
          <w:tcPr>
            <w:tcW w:w="1843" w:type="dxa"/>
            <w:shd w:val="clear" w:color="auto" w:fill="auto"/>
          </w:tcPr>
          <w:p w14:paraId="4BFF69C4" w14:textId="77777777" w:rsidR="00DF1F2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7789C">
              <w:rPr>
                <w:rFonts w:ascii="Arial" w:hAnsi="Arial" w:cs="Arial"/>
                <w:sz w:val="20"/>
                <w:szCs w:val="20"/>
              </w:rPr>
              <w:t>83.6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7789C">
              <w:rPr>
                <w:rFonts w:ascii="Arial" w:hAnsi="Arial" w:cs="Arial"/>
                <w:sz w:val="20"/>
                <w:szCs w:val="20"/>
              </w:rPr>
              <w:t>82.8</w:t>
            </w:r>
          </w:p>
        </w:tc>
        <w:tc>
          <w:tcPr>
            <w:tcW w:w="991" w:type="dxa"/>
            <w:shd w:val="clear" w:color="auto" w:fill="auto"/>
          </w:tcPr>
          <w:p w14:paraId="4BFF69C5" w14:textId="4B03CA9C" w:rsidR="00DF1F2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73</w:t>
            </w:r>
            <w:r w:rsidR="00EE66D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A2F18" w:rsidRPr="0087789C" w14:paraId="4BFF69CB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C7" w14:textId="77777777" w:rsidR="00DF1F2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ange</w:t>
            </w:r>
          </w:p>
        </w:tc>
        <w:tc>
          <w:tcPr>
            <w:tcW w:w="1984" w:type="dxa"/>
            <w:shd w:val="clear" w:color="auto" w:fill="auto"/>
          </w:tcPr>
          <w:p w14:paraId="4BFF69C8" w14:textId="77777777" w:rsidR="00DF1F2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7789C">
              <w:rPr>
                <w:rFonts w:ascii="Arial" w:hAnsi="Arial" w:cs="Arial"/>
                <w:sz w:val="20"/>
                <w:szCs w:val="20"/>
              </w:rPr>
              <w:t>17.9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87789C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843" w:type="dxa"/>
            <w:shd w:val="clear" w:color="auto" w:fill="auto"/>
          </w:tcPr>
          <w:p w14:paraId="4BFF69C9" w14:textId="77777777" w:rsidR="00DF1F2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87789C">
              <w:rPr>
                <w:rFonts w:ascii="Arial" w:hAnsi="Arial" w:cs="Arial"/>
                <w:sz w:val="20"/>
                <w:szCs w:val="20"/>
              </w:rPr>
              <w:t>2.7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87789C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991" w:type="dxa"/>
            <w:shd w:val="clear" w:color="auto" w:fill="auto"/>
          </w:tcPr>
          <w:p w14:paraId="4BFF69CA" w14:textId="3F350872" w:rsidR="00DF1F2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4</w:t>
            </w:r>
            <w:r w:rsidR="00EE66D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7A2F18" w:rsidRPr="0087789C" w14:paraId="4BFF69D0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CC" w14:textId="7091C891" w:rsidR="00DF1F2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D7496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ntragroup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 value</w:t>
            </w:r>
          </w:p>
        </w:tc>
        <w:tc>
          <w:tcPr>
            <w:tcW w:w="1984" w:type="dxa"/>
            <w:shd w:val="clear" w:color="auto" w:fill="auto"/>
          </w:tcPr>
          <w:p w14:paraId="4BFF69CD" w14:textId="54D7797D" w:rsidR="00DF1F2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2</w:t>
            </w:r>
            <w:r w:rsidR="00EE66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43" w:type="dxa"/>
            <w:shd w:val="clear" w:color="auto" w:fill="auto"/>
          </w:tcPr>
          <w:p w14:paraId="4BFF69CE" w14:textId="1F08213A" w:rsidR="00DF1F2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7789C">
              <w:rPr>
                <w:rFonts w:ascii="Arial" w:hAnsi="Arial" w:cs="Arial"/>
                <w:sz w:val="20"/>
                <w:szCs w:val="20"/>
              </w:rPr>
              <w:t>.8</w:t>
            </w:r>
            <w:r w:rsidR="00EE66D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91" w:type="dxa"/>
            <w:shd w:val="clear" w:color="auto" w:fill="auto"/>
          </w:tcPr>
          <w:p w14:paraId="4BFF69CF" w14:textId="77777777" w:rsidR="00DF1F25" w:rsidRPr="0087789C" w:rsidRDefault="00DF1F25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D5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D1" w14:textId="77777777" w:rsidR="0038308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BNP (</w:t>
            </w:r>
            <w:proofErr w:type="spellStart"/>
            <w:r w:rsidRPr="0087789C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87789C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1984" w:type="dxa"/>
            <w:shd w:val="clear" w:color="auto" w:fill="auto"/>
          </w:tcPr>
          <w:p w14:paraId="4BFF69D2" w14:textId="77777777" w:rsidR="00383085" w:rsidRPr="0087789C" w:rsidRDefault="00383085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BFF69D3" w14:textId="77777777" w:rsidR="00383085" w:rsidRPr="0087789C" w:rsidRDefault="00383085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BFF69D4" w14:textId="77777777" w:rsidR="00383085" w:rsidRPr="0087789C" w:rsidRDefault="00383085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DA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D6" w14:textId="77777777" w:rsidR="0038308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aseline</w:t>
            </w:r>
          </w:p>
        </w:tc>
        <w:tc>
          <w:tcPr>
            <w:tcW w:w="1984" w:type="dxa"/>
            <w:shd w:val="clear" w:color="auto" w:fill="auto"/>
          </w:tcPr>
          <w:p w14:paraId="4BFF69D7" w14:textId="77777777" w:rsidR="0038308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8.9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843" w:type="dxa"/>
            <w:shd w:val="clear" w:color="auto" w:fill="auto"/>
          </w:tcPr>
          <w:p w14:paraId="4BFF69D8" w14:textId="77777777" w:rsidR="0038308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13.5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991" w:type="dxa"/>
            <w:shd w:val="clear" w:color="auto" w:fill="auto"/>
          </w:tcPr>
          <w:p w14:paraId="4BFF69D9" w14:textId="1B196E0F" w:rsidR="0038308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1</w:t>
            </w:r>
            <w:r w:rsidR="00EE66D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7A2F18" w:rsidRPr="0087789C" w14:paraId="4BFF69DF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DB" w14:textId="77777777" w:rsidR="0038308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2 </w:t>
            </w:r>
            <w:r w:rsidR="000F7ACE"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eks</w:t>
            </w:r>
          </w:p>
        </w:tc>
        <w:tc>
          <w:tcPr>
            <w:tcW w:w="1984" w:type="dxa"/>
            <w:shd w:val="clear" w:color="auto" w:fill="auto"/>
          </w:tcPr>
          <w:p w14:paraId="4BFF69DC" w14:textId="77777777" w:rsidR="0038308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8.7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843" w:type="dxa"/>
            <w:shd w:val="clear" w:color="auto" w:fill="auto"/>
          </w:tcPr>
          <w:p w14:paraId="4BFF69DD" w14:textId="77777777" w:rsidR="0038308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8.3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91" w:type="dxa"/>
            <w:shd w:val="clear" w:color="auto" w:fill="auto"/>
          </w:tcPr>
          <w:p w14:paraId="4BFF69DE" w14:textId="39A005A0" w:rsidR="0038308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78</w:t>
            </w:r>
            <w:r w:rsidR="00EE66D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A2F18" w:rsidRPr="0087789C" w14:paraId="4BFF69E4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E0" w14:textId="77777777" w:rsidR="0038308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ange</w:t>
            </w:r>
          </w:p>
        </w:tc>
        <w:tc>
          <w:tcPr>
            <w:tcW w:w="1984" w:type="dxa"/>
            <w:shd w:val="clear" w:color="auto" w:fill="auto"/>
          </w:tcPr>
          <w:p w14:paraId="4BFF69E1" w14:textId="77777777" w:rsidR="0038308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-0.2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843" w:type="dxa"/>
            <w:shd w:val="clear" w:color="auto" w:fill="auto"/>
          </w:tcPr>
          <w:p w14:paraId="4BFF69E2" w14:textId="77777777" w:rsidR="0038308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-5.2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991" w:type="dxa"/>
            <w:shd w:val="clear" w:color="auto" w:fill="auto"/>
          </w:tcPr>
          <w:p w14:paraId="4BFF69E3" w14:textId="0884D415" w:rsidR="00383085" w:rsidRPr="0087789C" w:rsidRDefault="00D02B31" w:rsidP="00DF1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0</w:t>
            </w:r>
            <w:r w:rsidR="00EE66D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7A2F18" w:rsidRPr="0087789C" w14:paraId="4BFF69E9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E5" w14:textId="6AC8EDE3" w:rsidR="00383085" w:rsidRPr="0087789C" w:rsidRDefault="00D02B31" w:rsidP="00DF1F25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D7496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ntragroup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 value</w:t>
            </w:r>
          </w:p>
        </w:tc>
        <w:tc>
          <w:tcPr>
            <w:tcW w:w="1984" w:type="dxa"/>
            <w:shd w:val="clear" w:color="auto" w:fill="auto"/>
          </w:tcPr>
          <w:p w14:paraId="4BFF69E6" w14:textId="7488BDBB" w:rsidR="0038308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</w:t>
            </w:r>
            <w:r w:rsidR="00EE66D6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843" w:type="dxa"/>
            <w:shd w:val="clear" w:color="auto" w:fill="auto"/>
          </w:tcPr>
          <w:p w14:paraId="4BFF69E7" w14:textId="016FF555" w:rsidR="00383085" w:rsidRPr="0087789C" w:rsidRDefault="00D02B31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0</w:t>
            </w:r>
            <w:r w:rsidR="00EE66D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1" w:type="dxa"/>
            <w:shd w:val="clear" w:color="auto" w:fill="auto"/>
          </w:tcPr>
          <w:p w14:paraId="4BFF69E8" w14:textId="77777777" w:rsidR="00383085" w:rsidRPr="0087789C" w:rsidRDefault="00383085" w:rsidP="00DF1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EE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EA" w14:textId="77777777" w:rsidR="00383085" w:rsidRPr="0087789C" w:rsidRDefault="00D02B31" w:rsidP="006358D9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H-FABP (</w:t>
            </w:r>
            <w:proofErr w:type="spellStart"/>
            <w:r w:rsidRPr="0087789C">
              <w:rPr>
                <w:rFonts w:ascii="Arial" w:hAnsi="Arial" w:cs="Arial"/>
                <w:sz w:val="20"/>
                <w:szCs w:val="20"/>
              </w:rPr>
              <w:t>μEq</w:t>
            </w:r>
            <w:proofErr w:type="spellEnd"/>
            <w:r w:rsidRPr="0087789C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984" w:type="dxa"/>
            <w:shd w:val="clear" w:color="auto" w:fill="auto"/>
          </w:tcPr>
          <w:p w14:paraId="4BFF69EB" w14:textId="77777777" w:rsidR="00383085" w:rsidRPr="0087789C" w:rsidRDefault="00383085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BFF69EC" w14:textId="77777777" w:rsidR="00383085" w:rsidRPr="0087789C" w:rsidRDefault="00383085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4BFF69ED" w14:textId="77777777" w:rsidR="00383085" w:rsidRPr="0087789C" w:rsidRDefault="00383085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2F18" w:rsidRPr="0087789C" w14:paraId="4BFF69F3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EF" w14:textId="77777777" w:rsidR="00383085" w:rsidRPr="0087789C" w:rsidRDefault="00D02B31" w:rsidP="006358D9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aseline</w:t>
            </w:r>
          </w:p>
        </w:tc>
        <w:tc>
          <w:tcPr>
            <w:tcW w:w="1984" w:type="dxa"/>
            <w:shd w:val="clear" w:color="auto" w:fill="auto"/>
          </w:tcPr>
          <w:p w14:paraId="4BFF69F0" w14:textId="77777777" w:rsidR="00383085" w:rsidRPr="0087789C" w:rsidRDefault="00D02B31" w:rsidP="0063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4.15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1843" w:type="dxa"/>
            <w:shd w:val="clear" w:color="auto" w:fill="auto"/>
          </w:tcPr>
          <w:p w14:paraId="4BFF69F1" w14:textId="77777777" w:rsidR="00383085" w:rsidRPr="0087789C" w:rsidRDefault="00D02B31" w:rsidP="0063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4.15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991" w:type="dxa"/>
            <w:shd w:val="clear" w:color="auto" w:fill="auto"/>
          </w:tcPr>
          <w:p w14:paraId="4BFF69F2" w14:textId="4C143500" w:rsidR="00383085" w:rsidRPr="0087789C" w:rsidRDefault="00EE66D6" w:rsidP="0063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</w:tr>
      <w:tr w:rsidR="007A2F18" w:rsidRPr="0087789C" w14:paraId="4BFF69F8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F4" w14:textId="77777777" w:rsidR="00383085" w:rsidRPr="0087789C" w:rsidRDefault="00D02B31" w:rsidP="006358D9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2 </w:t>
            </w:r>
            <w:r w:rsidR="000F7ACE"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eks</w:t>
            </w:r>
          </w:p>
        </w:tc>
        <w:tc>
          <w:tcPr>
            <w:tcW w:w="1984" w:type="dxa"/>
            <w:shd w:val="clear" w:color="auto" w:fill="auto"/>
          </w:tcPr>
          <w:p w14:paraId="4BFF69F5" w14:textId="77777777" w:rsidR="00383085" w:rsidRPr="0087789C" w:rsidRDefault="00D02B31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4.22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843" w:type="dxa"/>
            <w:shd w:val="clear" w:color="auto" w:fill="auto"/>
          </w:tcPr>
          <w:p w14:paraId="4BFF69F6" w14:textId="77777777" w:rsidR="00383085" w:rsidRPr="0087789C" w:rsidRDefault="00D02B31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4.07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991" w:type="dxa"/>
            <w:shd w:val="clear" w:color="auto" w:fill="auto"/>
          </w:tcPr>
          <w:p w14:paraId="4BFF69F7" w14:textId="3E422614" w:rsidR="00383085" w:rsidRPr="0087789C" w:rsidRDefault="00D02B31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84</w:t>
            </w:r>
            <w:r w:rsidR="00EE66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A2F18" w:rsidRPr="0087789C" w14:paraId="4BFF69FD" w14:textId="77777777" w:rsidTr="0086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BFF69F9" w14:textId="77777777" w:rsidR="00383085" w:rsidRPr="0087789C" w:rsidRDefault="00D02B31" w:rsidP="006358D9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ange</w:t>
            </w:r>
          </w:p>
        </w:tc>
        <w:tc>
          <w:tcPr>
            <w:tcW w:w="1984" w:type="dxa"/>
            <w:shd w:val="clear" w:color="auto" w:fill="auto"/>
          </w:tcPr>
          <w:p w14:paraId="4BFF69FA" w14:textId="77777777" w:rsidR="00383085" w:rsidRPr="0087789C" w:rsidRDefault="00D02B31" w:rsidP="0063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07</w:t>
            </w:r>
            <w:r w:rsidR="00471560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843" w:type="dxa"/>
            <w:shd w:val="clear" w:color="auto" w:fill="auto"/>
          </w:tcPr>
          <w:p w14:paraId="4BFF69FB" w14:textId="77777777" w:rsidR="00383085" w:rsidRPr="0087789C" w:rsidRDefault="00D02B31" w:rsidP="0063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-0.08</w:t>
            </w:r>
            <w:r w:rsidR="001B26D2" w:rsidRPr="0087789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7789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991" w:type="dxa"/>
            <w:shd w:val="clear" w:color="auto" w:fill="auto"/>
          </w:tcPr>
          <w:p w14:paraId="4BFF69FC" w14:textId="5C376648" w:rsidR="00383085" w:rsidRPr="0087789C" w:rsidRDefault="00D02B31" w:rsidP="0063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5</w:t>
            </w:r>
            <w:r w:rsidR="00EE66D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7A2F18" w:rsidRPr="0087789C" w14:paraId="4BFF6A02" w14:textId="77777777" w:rsidTr="0086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4BFF69FE" w14:textId="5DB6EA93" w:rsidR="00383085" w:rsidRPr="0087789C" w:rsidRDefault="00D02B31" w:rsidP="006358D9">
            <w:pPr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D7496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ntragroup </w:t>
            </w:r>
            <w:r w:rsidRPr="008778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BFF69FF" w14:textId="4D51E603" w:rsidR="00383085" w:rsidRPr="0087789C" w:rsidRDefault="00D02B31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61</w:t>
            </w:r>
            <w:r w:rsidR="00EE66D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BFF6A00" w14:textId="31540C82" w:rsidR="00383085" w:rsidRPr="0087789C" w:rsidRDefault="00D02B31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89C">
              <w:rPr>
                <w:rFonts w:ascii="Arial" w:hAnsi="Arial" w:cs="Arial"/>
                <w:sz w:val="20"/>
                <w:szCs w:val="20"/>
              </w:rPr>
              <w:t>0.7</w:t>
            </w:r>
            <w:r w:rsidR="00EE66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BFF6A01" w14:textId="77777777" w:rsidR="00383085" w:rsidRPr="0087789C" w:rsidRDefault="00383085" w:rsidP="0063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BFF6A03" w14:textId="3DFE150F" w:rsidR="00E41117" w:rsidRPr="0087789C" w:rsidRDefault="00D02B31">
      <w:pPr>
        <w:rPr>
          <w:rFonts w:ascii="Arial" w:hAnsi="Arial" w:cs="Arial"/>
          <w:sz w:val="20"/>
          <w:szCs w:val="20"/>
        </w:rPr>
      </w:pPr>
      <w:r w:rsidRPr="0087789C">
        <w:rPr>
          <w:rFonts w:ascii="Arial" w:hAnsi="Arial" w:cs="Arial"/>
          <w:sz w:val="20"/>
          <w:szCs w:val="20"/>
        </w:rPr>
        <w:t xml:space="preserve">Data are </w:t>
      </w:r>
      <w:r w:rsidR="00D7496B">
        <w:rPr>
          <w:rFonts w:ascii="Arial" w:hAnsi="Arial" w:cs="Arial"/>
          <w:sz w:val="20"/>
          <w:szCs w:val="20"/>
        </w:rPr>
        <w:t>presented</w:t>
      </w:r>
      <w:r w:rsidRPr="0087789C">
        <w:rPr>
          <w:rFonts w:ascii="Arial" w:hAnsi="Arial" w:cs="Arial"/>
          <w:sz w:val="20"/>
          <w:szCs w:val="20"/>
        </w:rPr>
        <w:t xml:space="preserve"> as the mean</w:t>
      </w:r>
      <w:r w:rsidR="00383085" w:rsidRPr="0087789C">
        <w:rPr>
          <w:rFonts w:ascii="Arial" w:hAnsi="Arial" w:cs="Arial"/>
          <w:sz w:val="20"/>
          <w:szCs w:val="20"/>
        </w:rPr>
        <w:t xml:space="preserve"> </w:t>
      </w:r>
      <w:r w:rsidRPr="0087789C">
        <w:rPr>
          <w:rFonts w:ascii="Arial" w:hAnsi="Arial" w:cs="Arial"/>
          <w:sz w:val="20"/>
          <w:szCs w:val="20"/>
        </w:rPr>
        <w:t>±</w:t>
      </w:r>
      <w:r w:rsidR="00383085" w:rsidRPr="0087789C">
        <w:rPr>
          <w:rFonts w:ascii="Arial" w:hAnsi="Arial" w:cs="Arial"/>
          <w:sz w:val="20"/>
          <w:szCs w:val="20"/>
        </w:rPr>
        <w:t xml:space="preserve"> </w:t>
      </w:r>
      <w:r w:rsidRPr="0087789C">
        <w:rPr>
          <w:rFonts w:ascii="Arial" w:hAnsi="Arial" w:cs="Arial"/>
          <w:sz w:val="20"/>
          <w:szCs w:val="20"/>
        </w:rPr>
        <w:t>SD</w:t>
      </w:r>
      <w:r w:rsidR="00D7496B">
        <w:rPr>
          <w:rFonts w:ascii="Arial" w:hAnsi="Arial" w:cs="Arial"/>
          <w:sz w:val="20"/>
          <w:szCs w:val="20"/>
        </w:rPr>
        <w:t xml:space="preserve"> (n = 21</w:t>
      </w:r>
      <w:r w:rsidR="00F541D3">
        <w:rPr>
          <w:rFonts w:ascii="Arial" w:hAnsi="Arial" w:cs="Arial"/>
          <w:sz w:val="20"/>
          <w:szCs w:val="20"/>
        </w:rPr>
        <w:t xml:space="preserve"> for both groups</w:t>
      </w:r>
      <w:r w:rsidR="00D7496B">
        <w:rPr>
          <w:rFonts w:ascii="Arial" w:hAnsi="Arial" w:cs="Arial"/>
          <w:sz w:val="20"/>
          <w:szCs w:val="20"/>
        </w:rPr>
        <w:t>)</w:t>
      </w:r>
      <w:r w:rsidRPr="0087789C">
        <w:rPr>
          <w:rFonts w:ascii="Arial" w:hAnsi="Arial" w:cs="Arial"/>
          <w:sz w:val="20"/>
          <w:szCs w:val="20"/>
        </w:rPr>
        <w:t>. p values</w:t>
      </w:r>
      <w:r w:rsidR="00A10125" w:rsidRPr="0087789C">
        <w:rPr>
          <w:rFonts w:ascii="Arial" w:hAnsi="Arial" w:cs="Arial" w:hint="eastAsia"/>
          <w:sz w:val="20"/>
          <w:szCs w:val="20"/>
        </w:rPr>
        <w:t xml:space="preserve"> </w:t>
      </w:r>
      <w:r w:rsidR="00D7496B">
        <w:rPr>
          <w:rFonts w:ascii="Arial" w:hAnsi="Arial" w:cs="Arial"/>
          <w:sz w:val="20"/>
          <w:szCs w:val="20"/>
        </w:rPr>
        <w:t xml:space="preserve">&lt; </w:t>
      </w:r>
      <w:r w:rsidR="00A10125" w:rsidRPr="0087789C">
        <w:rPr>
          <w:rFonts w:ascii="Arial" w:hAnsi="Arial" w:cs="Arial"/>
          <w:sz w:val="20"/>
          <w:szCs w:val="20"/>
        </w:rPr>
        <w:t>0.05</w:t>
      </w:r>
      <w:r w:rsidRPr="0087789C">
        <w:rPr>
          <w:rFonts w:ascii="Arial" w:hAnsi="Arial" w:cs="Arial"/>
          <w:sz w:val="20"/>
          <w:szCs w:val="20"/>
        </w:rPr>
        <w:t xml:space="preserve"> indicate significant differences. Comparison</w:t>
      </w:r>
      <w:r w:rsidR="00A10125" w:rsidRPr="0087789C">
        <w:rPr>
          <w:rFonts w:ascii="Arial" w:hAnsi="Arial" w:cs="Arial"/>
          <w:sz w:val="20"/>
          <w:szCs w:val="20"/>
        </w:rPr>
        <w:t>s</w:t>
      </w:r>
      <w:r w:rsidRPr="0087789C">
        <w:rPr>
          <w:rFonts w:ascii="Arial" w:hAnsi="Arial" w:cs="Arial"/>
          <w:sz w:val="20"/>
          <w:szCs w:val="20"/>
        </w:rPr>
        <w:t xml:space="preserve"> were performed by</w:t>
      </w:r>
      <w:r w:rsidR="001328D5" w:rsidRPr="0087789C">
        <w:rPr>
          <w:rFonts w:ascii="Arial" w:hAnsi="Arial" w:cs="Arial" w:hint="eastAsia"/>
          <w:sz w:val="20"/>
          <w:szCs w:val="20"/>
        </w:rPr>
        <w:t xml:space="preserve"> </w:t>
      </w:r>
      <w:r w:rsidR="001328D5" w:rsidRPr="0087789C">
        <w:rPr>
          <w:rFonts w:ascii="Arial" w:hAnsi="Arial" w:cs="Arial"/>
          <w:sz w:val="20"/>
          <w:szCs w:val="20"/>
        </w:rPr>
        <w:t xml:space="preserve">one-sample </w:t>
      </w:r>
      <w:r w:rsidR="001328D5" w:rsidRPr="0087789C">
        <w:rPr>
          <w:rFonts w:ascii="Arial" w:hAnsi="Arial" w:cs="Arial"/>
          <w:i/>
          <w:iCs/>
          <w:sz w:val="20"/>
          <w:szCs w:val="20"/>
        </w:rPr>
        <w:t>t</w:t>
      </w:r>
      <w:r w:rsidR="001328D5" w:rsidRPr="0087789C">
        <w:rPr>
          <w:rFonts w:ascii="Arial" w:hAnsi="Arial" w:cs="Arial"/>
          <w:sz w:val="20"/>
          <w:szCs w:val="20"/>
        </w:rPr>
        <w:t>-</w:t>
      </w:r>
      <w:r w:rsidRPr="0087789C">
        <w:rPr>
          <w:rFonts w:ascii="Arial" w:hAnsi="Arial" w:cs="Arial"/>
          <w:sz w:val="20"/>
          <w:szCs w:val="20"/>
        </w:rPr>
        <w:t>test</w:t>
      </w:r>
      <w:r w:rsidR="001328D5" w:rsidRPr="0087789C">
        <w:rPr>
          <w:rFonts w:ascii="Arial" w:hAnsi="Arial" w:cs="Arial"/>
          <w:sz w:val="20"/>
          <w:szCs w:val="20"/>
        </w:rPr>
        <w:t xml:space="preserve"> in each group, and two sample </w:t>
      </w:r>
      <w:r w:rsidR="001328D5" w:rsidRPr="0087789C">
        <w:rPr>
          <w:rFonts w:ascii="Arial" w:hAnsi="Arial" w:cs="Arial"/>
          <w:i/>
          <w:iCs/>
          <w:sz w:val="20"/>
          <w:szCs w:val="20"/>
        </w:rPr>
        <w:t>t</w:t>
      </w:r>
      <w:r w:rsidR="001328D5" w:rsidRPr="0087789C">
        <w:rPr>
          <w:rFonts w:ascii="Arial" w:hAnsi="Arial" w:cs="Arial"/>
          <w:sz w:val="20"/>
          <w:szCs w:val="20"/>
        </w:rPr>
        <w:t>-tests between groups</w:t>
      </w:r>
      <w:r w:rsidRPr="0087789C">
        <w:rPr>
          <w:rFonts w:ascii="Arial" w:hAnsi="Arial" w:cs="Arial"/>
          <w:sz w:val="20"/>
          <w:szCs w:val="20"/>
        </w:rPr>
        <w:t>.</w:t>
      </w:r>
      <w:r w:rsidR="00471560" w:rsidRPr="0087789C">
        <w:rPr>
          <w:rFonts w:ascii="Arial" w:hAnsi="Arial" w:cs="Arial" w:hint="eastAsia"/>
          <w:sz w:val="20"/>
          <w:szCs w:val="20"/>
        </w:rPr>
        <w:t xml:space="preserve"> </w:t>
      </w:r>
      <w:r w:rsidR="00190DB3" w:rsidRPr="0087789C">
        <w:rPr>
          <w:rFonts w:ascii="Arial" w:hAnsi="Arial" w:cs="Arial"/>
          <w:sz w:val="20"/>
          <w:szCs w:val="20"/>
        </w:rPr>
        <w:t xml:space="preserve">BNP brain natriuretic peptide, </w:t>
      </w:r>
      <w:r w:rsidR="0015758A" w:rsidRPr="0087789C">
        <w:rPr>
          <w:rFonts w:ascii="Arial" w:hAnsi="Arial" w:cs="Arial"/>
          <w:sz w:val="20"/>
          <w:szCs w:val="20"/>
        </w:rPr>
        <w:t>H-FABP</w:t>
      </w:r>
      <w:r w:rsidRPr="0087789C">
        <w:rPr>
          <w:rFonts w:ascii="Arial" w:hAnsi="Arial" w:cs="Arial"/>
          <w:sz w:val="20"/>
          <w:szCs w:val="20"/>
        </w:rPr>
        <w:t xml:space="preserve"> </w:t>
      </w:r>
      <w:r w:rsidR="00117FC2" w:rsidRPr="0087789C">
        <w:rPr>
          <w:rFonts w:ascii="Arial" w:hAnsi="Arial" w:cs="Arial"/>
          <w:sz w:val="20"/>
          <w:szCs w:val="20"/>
        </w:rPr>
        <w:t>heart type fatty acid-binding protein</w:t>
      </w:r>
      <w:r w:rsidR="00901D22">
        <w:rPr>
          <w:rFonts w:ascii="Arial" w:hAnsi="Arial" w:cs="Arial"/>
          <w:sz w:val="20"/>
          <w:szCs w:val="20"/>
        </w:rPr>
        <w:t>.</w:t>
      </w:r>
      <w:r w:rsidR="00471560" w:rsidRPr="0087789C">
        <w:rPr>
          <w:rFonts w:ascii="Arial" w:hAnsi="Arial" w:cs="Arial" w:hint="eastAsia"/>
          <w:sz w:val="20"/>
          <w:szCs w:val="20"/>
        </w:rPr>
        <w:t xml:space="preserve"> </w:t>
      </w:r>
      <w:r w:rsidR="0066233D" w:rsidRPr="0087789C">
        <w:rPr>
          <w:rFonts w:ascii="Arial" w:hAnsi="Arial" w:cs="Arial"/>
          <w:sz w:val="20"/>
          <w:szCs w:val="20"/>
        </w:rPr>
        <w:t>*</w:t>
      </w:r>
      <w:r w:rsidR="00383085" w:rsidRPr="0087789C">
        <w:rPr>
          <w:rFonts w:ascii="Arial" w:hAnsi="Arial" w:cs="Arial" w:hint="eastAsia"/>
          <w:sz w:val="20"/>
          <w:szCs w:val="20"/>
        </w:rPr>
        <w:t xml:space="preserve"> </w:t>
      </w:r>
      <w:r w:rsidR="0066233D" w:rsidRPr="0087789C">
        <w:rPr>
          <w:rFonts w:ascii="Arial" w:hAnsi="Arial" w:cs="Arial"/>
          <w:sz w:val="20"/>
          <w:szCs w:val="20"/>
        </w:rPr>
        <w:t>p</w:t>
      </w:r>
      <w:r w:rsidRPr="0087789C">
        <w:rPr>
          <w:rFonts w:ascii="Arial" w:hAnsi="Arial" w:cs="Arial"/>
          <w:sz w:val="20"/>
          <w:szCs w:val="20"/>
        </w:rPr>
        <w:t xml:space="preserve"> </w:t>
      </w:r>
      <w:r w:rsidR="0066233D" w:rsidRPr="0087789C">
        <w:rPr>
          <w:rFonts w:ascii="Arial" w:hAnsi="Arial" w:cs="Arial"/>
          <w:sz w:val="20"/>
          <w:szCs w:val="20"/>
        </w:rPr>
        <w:t>&lt;</w:t>
      </w:r>
      <w:r w:rsidRPr="0087789C">
        <w:rPr>
          <w:rFonts w:ascii="Arial" w:hAnsi="Arial" w:cs="Arial"/>
          <w:sz w:val="20"/>
          <w:szCs w:val="20"/>
        </w:rPr>
        <w:t xml:space="preserve"> </w:t>
      </w:r>
      <w:r w:rsidR="0066233D" w:rsidRPr="0087789C">
        <w:rPr>
          <w:rFonts w:ascii="Arial" w:hAnsi="Arial" w:cs="Arial"/>
          <w:sz w:val="20"/>
          <w:szCs w:val="20"/>
        </w:rPr>
        <w:t>0.05</w:t>
      </w:r>
      <w:r w:rsidRPr="0087789C">
        <w:rPr>
          <w:rFonts w:ascii="Arial" w:hAnsi="Arial" w:cs="Arial"/>
          <w:sz w:val="20"/>
          <w:szCs w:val="20"/>
        </w:rPr>
        <w:t>.</w:t>
      </w:r>
    </w:p>
    <w:sectPr w:rsidR="00E41117" w:rsidRPr="0087789C" w:rsidSect="009258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1872A" w14:textId="77777777" w:rsidR="0003601C" w:rsidRDefault="0003601C" w:rsidP="0087789C">
      <w:r>
        <w:separator/>
      </w:r>
    </w:p>
  </w:endnote>
  <w:endnote w:type="continuationSeparator" w:id="0">
    <w:p w14:paraId="507B6672" w14:textId="77777777" w:rsidR="0003601C" w:rsidRDefault="0003601C" w:rsidP="00877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7EF94E" w14:textId="77777777" w:rsidR="0003601C" w:rsidRDefault="0003601C" w:rsidP="0087789C">
      <w:r>
        <w:separator/>
      </w:r>
    </w:p>
  </w:footnote>
  <w:footnote w:type="continuationSeparator" w:id="0">
    <w:p w14:paraId="748A5852" w14:textId="77777777" w:rsidR="0003601C" w:rsidRDefault="0003601C" w:rsidP="00877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F4"/>
    <w:rsid w:val="00032334"/>
    <w:rsid w:val="0003601C"/>
    <w:rsid w:val="0004728C"/>
    <w:rsid w:val="000601E2"/>
    <w:rsid w:val="000D19DC"/>
    <w:rsid w:val="000E71D0"/>
    <w:rsid w:val="000F7ACE"/>
    <w:rsid w:val="00117FC2"/>
    <w:rsid w:val="001328D5"/>
    <w:rsid w:val="0015758A"/>
    <w:rsid w:val="00190DB3"/>
    <w:rsid w:val="001A3A82"/>
    <w:rsid w:val="001A492E"/>
    <w:rsid w:val="001B0268"/>
    <w:rsid w:val="001B26D2"/>
    <w:rsid w:val="001B7168"/>
    <w:rsid w:val="001D6150"/>
    <w:rsid w:val="001F2C2C"/>
    <w:rsid w:val="002224D2"/>
    <w:rsid w:val="002537A6"/>
    <w:rsid w:val="00272DE9"/>
    <w:rsid w:val="00293CD0"/>
    <w:rsid w:val="002A11F4"/>
    <w:rsid w:val="002B103B"/>
    <w:rsid w:val="002E2717"/>
    <w:rsid w:val="002F470D"/>
    <w:rsid w:val="00336952"/>
    <w:rsid w:val="00363210"/>
    <w:rsid w:val="0037193A"/>
    <w:rsid w:val="00383085"/>
    <w:rsid w:val="00393B4F"/>
    <w:rsid w:val="00394098"/>
    <w:rsid w:val="003A410E"/>
    <w:rsid w:val="003A432E"/>
    <w:rsid w:val="003B0982"/>
    <w:rsid w:val="00411960"/>
    <w:rsid w:val="00417BE4"/>
    <w:rsid w:val="004314BE"/>
    <w:rsid w:val="00441B09"/>
    <w:rsid w:val="00471560"/>
    <w:rsid w:val="004C3203"/>
    <w:rsid w:val="004D1F11"/>
    <w:rsid w:val="004F48A8"/>
    <w:rsid w:val="005041E1"/>
    <w:rsid w:val="00510EB0"/>
    <w:rsid w:val="00523D71"/>
    <w:rsid w:val="0055016F"/>
    <w:rsid w:val="005523AB"/>
    <w:rsid w:val="0057084D"/>
    <w:rsid w:val="0058342F"/>
    <w:rsid w:val="00583E7D"/>
    <w:rsid w:val="00584B0C"/>
    <w:rsid w:val="005C6581"/>
    <w:rsid w:val="005C77DF"/>
    <w:rsid w:val="005D41BA"/>
    <w:rsid w:val="0061339A"/>
    <w:rsid w:val="00617106"/>
    <w:rsid w:val="006358D9"/>
    <w:rsid w:val="00655EEE"/>
    <w:rsid w:val="0066233D"/>
    <w:rsid w:val="006C3D90"/>
    <w:rsid w:val="00713BCD"/>
    <w:rsid w:val="00722C50"/>
    <w:rsid w:val="00733E93"/>
    <w:rsid w:val="0073565A"/>
    <w:rsid w:val="007474E2"/>
    <w:rsid w:val="00781B6F"/>
    <w:rsid w:val="007850DA"/>
    <w:rsid w:val="007A2F18"/>
    <w:rsid w:val="007B12D4"/>
    <w:rsid w:val="007F29B5"/>
    <w:rsid w:val="00807E58"/>
    <w:rsid w:val="008421D6"/>
    <w:rsid w:val="00847C62"/>
    <w:rsid w:val="0086205A"/>
    <w:rsid w:val="0087789C"/>
    <w:rsid w:val="00882104"/>
    <w:rsid w:val="00883AB2"/>
    <w:rsid w:val="00884454"/>
    <w:rsid w:val="008E13C6"/>
    <w:rsid w:val="008E55EB"/>
    <w:rsid w:val="00901D22"/>
    <w:rsid w:val="009258DF"/>
    <w:rsid w:val="00932B3F"/>
    <w:rsid w:val="00937599"/>
    <w:rsid w:val="00940F1D"/>
    <w:rsid w:val="00950F18"/>
    <w:rsid w:val="0096353F"/>
    <w:rsid w:val="00991441"/>
    <w:rsid w:val="009D16F6"/>
    <w:rsid w:val="009F33B4"/>
    <w:rsid w:val="00A03CEF"/>
    <w:rsid w:val="00A0430A"/>
    <w:rsid w:val="00A10125"/>
    <w:rsid w:val="00A22E34"/>
    <w:rsid w:val="00A5109E"/>
    <w:rsid w:val="00B0228C"/>
    <w:rsid w:val="00B46AFC"/>
    <w:rsid w:val="00BB120D"/>
    <w:rsid w:val="00BD199B"/>
    <w:rsid w:val="00BE30D1"/>
    <w:rsid w:val="00C1759C"/>
    <w:rsid w:val="00C5268F"/>
    <w:rsid w:val="00C91999"/>
    <w:rsid w:val="00CC465E"/>
    <w:rsid w:val="00CE19FB"/>
    <w:rsid w:val="00D02B31"/>
    <w:rsid w:val="00D30A9C"/>
    <w:rsid w:val="00D31CDD"/>
    <w:rsid w:val="00D5669D"/>
    <w:rsid w:val="00D7496B"/>
    <w:rsid w:val="00DB679F"/>
    <w:rsid w:val="00DC2F0F"/>
    <w:rsid w:val="00DF1F25"/>
    <w:rsid w:val="00E31CFB"/>
    <w:rsid w:val="00E41117"/>
    <w:rsid w:val="00E60A11"/>
    <w:rsid w:val="00E65860"/>
    <w:rsid w:val="00E97F48"/>
    <w:rsid w:val="00EB2364"/>
    <w:rsid w:val="00EB2A12"/>
    <w:rsid w:val="00EE66D6"/>
    <w:rsid w:val="00EF087F"/>
    <w:rsid w:val="00F03C56"/>
    <w:rsid w:val="00F3771B"/>
    <w:rsid w:val="00F4616D"/>
    <w:rsid w:val="00F541D3"/>
    <w:rsid w:val="00F60992"/>
    <w:rsid w:val="00F73CBF"/>
    <w:rsid w:val="00F759C1"/>
    <w:rsid w:val="00F82B44"/>
    <w:rsid w:val="00FA153A"/>
    <w:rsid w:val="00FD0C12"/>
    <w:rsid w:val="00FE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BFF6965"/>
  <w15:chartTrackingRefBased/>
  <w15:docId w15:val="{ECABB923-94DF-436C-82AD-8F572F7A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0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2A11F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4">
    <w:name w:val="Grid Table Light"/>
    <w:basedOn w:val="a1"/>
    <w:uiPriority w:val="40"/>
    <w:rsid w:val="002A11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2A11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6171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7106"/>
  </w:style>
  <w:style w:type="paragraph" w:styleId="a7">
    <w:name w:val="footer"/>
    <w:basedOn w:val="a"/>
    <w:link w:val="a8"/>
    <w:uiPriority w:val="99"/>
    <w:unhideWhenUsed/>
    <w:rsid w:val="0061710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7106"/>
  </w:style>
  <w:style w:type="table" w:styleId="1-3">
    <w:name w:val="Grid Table 1 Light Accent 3"/>
    <w:basedOn w:val="a1"/>
    <w:uiPriority w:val="46"/>
    <w:rsid w:val="00F82B4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F82B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B46A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46AFC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B716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B716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1B716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B716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B71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irn</dc:creator>
  <cp:lastModifiedBy>熊代 尚記</cp:lastModifiedBy>
  <cp:revision>7</cp:revision>
  <cp:lastPrinted>2020-11-27T08:54:00Z</cp:lastPrinted>
  <dcterms:created xsi:type="dcterms:W3CDTF">2020-12-09T04:53:00Z</dcterms:created>
  <dcterms:modified xsi:type="dcterms:W3CDTF">2020-12-09T08:15:00Z</dcterms:modified>
</cp:coreProperties>
</file>